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558" w:rsidRPr="00DE1BD7" w:rsidRDefault="00B61558" w:rsidP="00B61558">
      <w:pPr>
        <w:pStyle w:val="BodyText1"/>
        <w:spacing w:before="2" w:after="2" w:line="480" w:lineRule="auto"/>
        <w:jc w:val="left"/>
        <w:outlineLvl w:val="0"/>
        <w:rPr>
          <w:rFonts w:ascii="Times New Roman" w:hAnsi="Times New Roman" w:cs="Times New Roman"/>
          <w:color w:val="000000" w:themeColor="text1"/>
          <w:sz w:val="24"/>
          <w:lang w:val="en-US"/>
        </w:rPr>
      </w:pPr>
      <w:r w:rsidRPr="00DE1BD7">
        <w:rPr>
          <w:rFonts w:ascii="Times New Roman" w:hAnsi="Times New Roman" w:cs="Times New Roman"/>
          <w:b/>
          <w:bCs/>
          <w:iCs/>
          <w:color w:val="000000" w:themeColor="text1"/>
          <w:sz w:val="24"/>
          <w:lang w:val="en-US"/>
        </w:rPr>
        <w:t xml:space="preserve">S1 </w:t>
      </w:r>
      <w:bookmarkStart w:id="0" w:name="_GoBack"/>
      <w:r w:rsidRPr="007966C1">
        <w:rPr>
          <w:rFonts w:ascii="Times New Roman" w:hAnsi="Times New Roman" w:cs="Times New Roman"/>
          <w:b/>
          <w:bCs/>
          <w:iCs/>
          <w:color w:val="000000" w:themeColor="text1"/>
          <w:sz w:val="24"/>
          <w:lang w:val="en-US"/>
        </w:rPr>
        <w:t>Table: List of used primary western blot antibodies</w:t>
      </w:r>
      <w:bookmarkEnd w:id="0"/>
    </w:p>
    <w:tbl>
      <w:tblPr>
        <w:tblStyle w:val="TableGrid"/>
        <w:tblW w:w="0" w:type="auto"/>
        <w:tblInd w:w="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245"/>
        <w:gridCol w:w="2159"/>
        <w:gridCol w:w="1104"/>
        <w:gridCol w:w="3780"/>
      </w:tblGrid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ntigen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Antibody-dilution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Species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US"/>
              </w:rPr>
              <w:t>Company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AKT 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2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ouse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ioSource Int. Inc.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-AKT (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er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473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2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ouse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sym w:font="Symbol" w:char="F061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SMA (Smooth Muscle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50.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pitomic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sym w:font="Symbol" w:char="F062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-Tubulin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20.000-1:100.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pitomic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TGF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1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Goa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keepNext/>
              <w:keepLines/>
              <w:spacing w:before="2" w:after="2" w:line="480" w:lineRule="auto"/>
              <w:jc w:val="left"/>
              <w:outlineLvl w:val="8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anta Cruz Biotechnology Inc.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NOS</w:t>
            </w:r>
            <w:proofErr w:type="spellEnd"/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2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-</w:t>
            </w: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NO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 (Ser1177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3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GAPDH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50.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 xml:space="preserve">p44/42 MAPK (Erk1/2) 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10.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hospho-p44/42 MAPK (Erk1/2) (Thr202/Tyr204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1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ouse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iNOS</w:t>
            </w:r>
            <w:proofErr w:type="spellEnd"/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3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ouse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D Biosciences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NF-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sym w:font="Symbol" w:char="F06B"/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B p65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5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pitomic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MAD 2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2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pitomic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-SMAD 2 (Ser465/467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1000-1:10.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SMAD 3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1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pitomic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SA</w:t>
            </w:r>
          </w:p>
        </w:tc>
      </w:tr>
      <w:tr w:rsidR="00B61558" w:rsidRPr="00DE1BD7" w:rsidTr="009C1BCE"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lastRenderedPageBreak/>
              <w:t>p-SMAD 3 (Ser42325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1000-1:10.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Rabbit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proofErr w:type="spellStart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Epitomics</w:t>
            </w:r>
            <w:proofErr w:type="spellEnd"/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SA</w:t>
            </w:r>
          </w:p>
        </w:tc>
      </w:tr>
      <w:tr w:rsidR="00B61558" w:rsidRPr="00DE1BD7" w:rsidTr="009C1BCE">
        <w:trPr>
          <w:trHeight w:val="129"/>
        </w:trPr>
        <w:tc>
          <w:tcPr>
            <w:tcW w:w="2245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p-Stat3 (Tyr705)</w:t>
            </w:r>
          </w:p>
        </w:tc>
        <w:tc>
          <w:tcPr>
            <w:tcW w:w="2159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1:4000</w:t>
            </w:r>
          </w:p>
        </w:tc>
        <w:tc>
          <w:tcPr>
            <w:tcW w:w="1104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mouse</w:t>
            </w:r>
          </w:p>
        </w:tc>
        <w:tc>
          <w:tcPr>
            <w:tcW w:w="3780" w:type="dxa"/>
          </w:tcPr>
          <w:p w:rsidR="00B61558" w:rsidRPr="00DE1BD7" w:rsidRDefault="00B61558" w:rsidP="009C1BCE">
            <w:pPr>
              <w:pStyle w:val="BodyText1"/>
              <w:spacing w:before="2" w:after="2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</w:pP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Cell Signaling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  <w:lang w:val="en-US"/>
              </w:rPr>
              <w:t>®</w:t>
            </w:r>
            <w:r w:rsidRPr="00DE1BD7">
              <w:rPr>
                <w:rFonts w:ascii="Times New Roman" w:hAnsi="Times New Roman" w:cs="Times New Roman"/>
                <w:color w:val="000000" w:themeColor="text1"/>
                <w:sz w:val="24"/>
                <w:lang w:val="en-US"/>
              </w:rPr>
              <w:t>, UK</w:t>
            </w:r>
          </w:p>
        </w:tc>
      </w:tr>
    </w:tbl>
    <w:p w:rsidR="00024820" w:rsidRDefault="007966C1"/>
    <w:sectPr w:rsidR="00024820" w:rsidSect="00FA1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558"/>
    <w:rsid w:val="00297641"/>
    <w:rsid w:val="002E618D"/>
    <w:rsid w:val="00761991"/>
    <w:rsid w:val="007966C1"/>
    <w:rsid w:val="008657D6"/>
    <w:rsid w:val="009455D7"/>
    <w:rsid w:val="00B61558"/>
    <w:rsid w:val="00F272DC"/>
    <w:rsid w:val="00FA13D5"/>
    <w:rsid w:val="00FD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BE09B60-AC69-A24D-9FC0-74564FF3D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5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 1"/>
    <w:basedOn w:val="Normal"/>
    <w:uiPriority w:val="99"/>
    <w:qFormat/>
    <w:rsid w:val="00B61558"/>
    <w:pPr>
      <w:spacing w:after="120" w:line="360" w:lineRule="auto"/>
      <w:jc w:val="both"/>
    </w:pPr>
    <w:rPr>
      <w:rFonts w:ascii="Arial" w:hAnsi="Arial"/>
      <w:sz w:val="20"/>
      <w:lang w:val="de-DE"/>
    </w:rPr>
  </w:style>
  <w:style w:type="table" w:styleId="TableGrid">
    <w:name w:val="Table Grid"/>
    <w:basedOn w:val="TableNormal"/>
    <w:uiPriority w:val="99"/>
    <w:rsid w:val="00B61558"/>
    <w:rPr>
      <w:lang w:val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udwig</dc:creator>
  <cp:keywords/>
  <dc:description/>
  <cp:lastModifiedBy>Johannes Ludwig</cp:lastModifiedBy>
  <cp:revision>2</cp:revision>
  <dcterms:created xsi:type="dcterms:W3CDTF">2018-05-13T18:43:00Z</dcterms:created>
  <dcterms:modified xsi:type="dcterms:W3CDTF">2018-05-13T18:44:00Z</dcterms:modified>
</cp:coreProperties>
</file>